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DCEA6" w14:textId="0D398998" w:rsidR="003D7CE5" w:rsidRPr="00F552F4" w:rsidRDefault="003D7CE5" w:rsidP="003D7CE5">
      <w:pPr>
        <w:snapToGrid w:val="0"/>
        <w:spacing w:before="80" w:after="80" w:line="360" w:lineRule="auto"/>
      </w:pPr>
      <w:r w:rsidRPr="00F552F4">
        <w:rPr>
          <w:b/>
          <w:bCs/>
        </w:rPr>
        <w:t xml:space="preserve">Appendix </w:t>
      </w:r>
      <w:r w:rsidR="00F47C92">
        <w:rPr>
          <w:b/>
          <w:bCs/>
        </w:rPr>
        <w:t>A</w:t>
      </w:r>
      <w:r w:rsidRPr="00D54B8E">
        <w:rPr>
          <w:b/>
          <w:bCs/>
        </w:rPr>
        <w:t>.</w:t>
      </w:r>
      <w:r w:rsidRPr="00F552F4">
        <w:t xml:space="preserve"> Interview guide</w:t>
      </w:r>
      <w:r>
        <w:t>.</w:t>
      </w:r>
    </w:p>
    <w:tbl>
      <w:tblPr>
        <w:tblStyle w:val="Tabellrutnt"/>
        <w:tblpPr w:leftFromText="141" w:rightFromText="141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CE5" w:rsidRPr="00F552F4" w14:paraId="34CA1EC6" w14:textId="77777777" w:rsidTr="00361255">
        <w:tc>
          <w:tcPr>
            <w:tcW w:w="9062" w:type="dxa"/>
          </w:tcPr>
          <w:p w14:paraId="2A6D7BB1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If you think back to when you were a student in the OR receiving supervision, can you tell me about your experience from your clinical practice?</w:t>
            </w:r>
          </w:p>
          <w:p w14:paraId="452EF06B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43BE39CD" w14:textId="77777777" w:rsidTr="00361255">
        <w:tc>
          <w:tcPr>
            <w:tcW w:w="9062" w:type="dxa"/>
          </w:tcPr>
          <w:p w14:paraId="490B6CF8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 xml:space="preserve">Can you describe opportunities for your learning during clinical practice? </w:t>
            </w:r>
          </w:p>
          <w:p w14:paraId="5660342B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2B5D94F7" w14:textId="77777777" w:rsidTr="00361255">
        <w:tc>
          <w:tcPr>
            <w:tcW w:w="9062" w:type="dxa"/>
          </w:tcPr>
          <w:p w14:paraId="73BC41B0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 xml:space="preserve">Can you describe what hindered your learning during clinical practice? </w:t>
            </w:r>
          </w:p>
          <w:p w14:paraId="18310370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5CBF7049" w14:textId="77777777" w:rsidTr="00361255">
        <w:tc>
          <w:tcPr>
            <w:tcW w:w="9062" w:type="dxa"/>
          </w:tcPr>
          <w:p w14:paraId="402880D3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How did you experience the learning environment during your placement?</w:t>
            </w:r>
          </w:p>
          <w:p w14:paraId="6CE30839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664C8B0D" w14:textId="77777777" w:rsidTr="00361255">
        <w:tc>
          <w:tcPr>
            <w:tcW w:w="9062" w:type="dxa"/>
          </w:tcPr>
          <w:p w14:paraId="37438AD8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 xml:space="preserve">What knowledge and skills </w:t>
            </w:r>
            <w:proofErr w:type="gramStart"/>
            <w:r w:rsidRPr="00F552F4">
              <w:rPr>
                <w:kern w:val="2"/>
              </w:rPr>
              <w:t>does</w:t>
            </w:r>
            <w:proofErr w:type="gramEnd"/>
            <w:r w:rsidRPr="00F552F4">
              <w:rPr>
                <w:kern w:val="2"/>
              </w:rPr>
              <w:t xml:space="preserve"> a supervisor need to supervise nurse anesthesia students?</w:t>
            </w:r>
          </w:p>
          <w:p w14:paraId="353250A5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53194B98" w14:textId="77777777" w:rsidTr="00361255">
        <w:tc>
          <w:tcPr>
            <w:tcW w:w="9062" w:type="dxa"/>
          </w:tcPr>
          <w:p w14:paraId="217F6C02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How did you feel your state of mind was during your placement?</w:t>
            </w:r>
          </w:p>
          <w:p w14:paraId="305F4CFD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3C89D3CE" w14:textId="77777777" w:rsidTr="00361255">
        <w:tc>
          <w:tcPr>
            <w:tcW w:w="9062" w:type="dxa"/>
          </w:tcPr>
          <w:p w14:paraId="0C75DD37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Can you describe the relationship between you and your supervisor?</w:t>
            </w:r>
          </w:p>
          <w:p w14:paraId="20B4360A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510B7872" w14:textId="77777777" w:rsidTr="00361255">
        <w:tc>
          <w:tcPr>
            <w:tcW w:w="9062" w:type="dxa"/>
          </w:tcPr>
          <w:p w14:paraId="0E8F6C31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 xml:space="preserve">Can you </w:t>
            </w:r>
            <w:proofErr w:type="gramStart"/>
            <w:r w:rsidRPr="00F552F4">
              <w:rPr>
                <w:kern w:val="2"/>
              </w:rPr>
              <w:t>tell</w:t>
            </w:r>
            <w:proofErr w:type="gramEnd"/>
            <w:r w:rsidRPr="00F552F4">
              <w:rPr>
                <w:kern w:val="2"/>
              </w:rPr>
              <w:t xml:space="preserve"> about how you took responsibility for your own learning during the placement?</w:t>
            </w:r>
          </w:p>
          <w:p w14:paraId="2F364BEC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51A6398A" w14:textId="77777777" w:rsidTr="00361255">
        <w:tc>
          <w:tcPr>
            <w:tcW w:w="9062" w:type="dxa"/>
          </w:tcPr>
          <w:p w14:paraId="401893D7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How did you experience the opportunity for feedback during your placement?</w:t>
            </w:r>
          </w:p>
          <w:p w14:paraId="09EC8490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29AED08A" w14:textId="77777777" w:rsidTr="00361255">
        <w:tc>
          <w:tcPr>
            <w:tcW w:w="9062" w:type="dxa"/>
          </w:tcPr>
          <w:p w14:paraId="70FA49EF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How did you experience the cooperation between the university and the clinic?</w:t>
            </w:r>
          </w:p>
          <w:p w14:paraId="4CF337C1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  <w:tr w:rsidR="003D7CE5" w:rsidRPr="00F552F4" w14:paraId="5472CA8A" w14:textId="77777777" w:rsidTr="00361255">
        <w:tc>
          <w:tcPr>
            <w:tcW w:w="9062" w:type="dxa"/>
          </w:tcPr>
          <w:p w14:paraId="3283076A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  <w:r w:rsidRPr="00F552F4">
              <w:rPr>
                <w:kern w:val="2"/>
              </w:rPr>
              <w:t>How can learning during the placement be improved?</w:t>
            </w:r>
          </w:p>
          <w:p w14:paraId="67C039B5" w14:textId="77777777" w:rsidR="003D7CE5" w:rsidRPr="00F552F4" w:rsidRDefault="003D7CE5" w:rsidP="00361255">
            <w:pPr>
              <w:tabs>
                <w:tab w:val="clear" w:pos="425"/>
              </w:tabs>
              <w:autoSpaceDE/>
              <w:autoSpaceDN/>
              <w:adjustRightInd/>
              <w:snapToGrid w:val="0"/>
              <w:spacing w:before="80" w:after="80" w:line="360" w:lineRule="auto"/>
              <w:rPr>
                <w:kern w:val="2"/>
              </w:rPr>
            </w:pPr>
          </w:p>
        </w:tc>
      </w:tr>
    </w:tbl>
    <w:p w14:paraId="106C2464" w14:textId="77777777" w:rsidR="000D15FB" w:rsidRDefault="000D15FB"/>
    <w:sectPr w:rsidR="000D1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31"/>
    <w:rsid w:val="000D15FB"/>
    <w:rsid w:val="001A70B0"/>
    <w:rsid w:val="00272AC8"/>
    <w:rsid w:val="003D7CE5"/>
    <w:rsid w:val="0091255D"/>
    <w:rsid w:val="00956E0E"/>
    <w:rsid w:val="00BC2831"/>
    <w:rsid w:val="00D90CA7"/>
    <w:rsid w:val="00F4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8A72F"/>
  <w15:chartTrackingRefBased/>
  <w15:docId w15:val="{087BC861-5EF3-488D-9954-8FF3DEE5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E5"/>
    <w:pPr>
      <w:tabs>
        <w:tab w:val="left" w:pos="425"/>
      </w:tabs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BC2831"/>
    <w:pPr>
      <w:keepNext/>
      <w:keepLines/>
      <w:tabs>
        <w:tab w:val="clear" w:pos="425"/>
      </w:tabs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C2831"/>
    <w:pPr>
      <w:keepNext/>
      <w:keepLines/>
      <w:tabs>
        <w:tab w:val="clear" w:pos="425"/>
      </w:tabs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C28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C2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C28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C283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C283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C283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C283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C283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C283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C2831"/>
    <w:pPr>
      <w:tabs>
        <w:tab w:val="clear" w:pos="425"/>
      </w:tabs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BC2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C2831"/>
    <w:pPr>
      <w:numPr>
        <w:ilvl w:val="1"/>
      </w:numPr>
      <w:tabs>
        <w:tab w:val="clear" w:pos="425"/>
      </w:tabs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C2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C2831"/>
    <w:pPr>
      <w:tabs>
        <w:tab w:val="clear" w:pos="425"/>
      </w:tabs>
      <w:autoSpaceDE/>
      <w:autoSpaceDN/>
      <w:adjustRightInd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BC283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C2831"/>
    <w:pPr>
      <w:tabs>
        <w:tab w:val="clear" w:pos="425"/>
      </w:tabs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sv-SE"/>
    </w:rPr>
  </w:style>
  <w:style w:type="character" w:styleId="Starkbetoning">
    <w:name w:val="Intense Emphasis"/>
    <w:basedOn w:val="Standardstycketeckensnitt"/>
    <w:uiPriority w:val="21"/>
    <w:qFormat/>
    <w:rsid w:val="00BC283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C28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425"/>
      </w:tabs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C283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C2831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3D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83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edlund</dc:creator>
  <cp:keywords/>
  <dc:description/>
  <cp:lastModifiedBy>Jakob Hedlund</cp:lastModifiedBy>
  <cp:revision>3</cp:revision>
  <dcterms:created xsi:type="dcterms:W3CDTF">2025-04-09T17:30:00Z</dcterms:created>
  <dcterms:modified xsi:type="dcterms:W3CDTF">2025-10-12T21:39:00Z</dcterms:modified>
</cp:coreProperties>
</file>